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Supplementary Table S3. The list of intron or exon miRNAs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892"/>
        <w:gridCol w:w="676"/>
        <w:gridCol w:w="583"/>
        <w:gridCol w:w="606"/>
        <w:gridCol w:w="606"/>
        <w:gridCol w:w="605"/>
        <w:gridCol w:w="1210"/>
        <w:gridCol w:w="847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RNA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uence(5’-&gt;3’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ngth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ad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r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an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genic Or 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33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GGACGUGGAGGAGGGCU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08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38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UUGUUCGCCCCGGCUCGUGUC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2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09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358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GAGCGGUCUGAGCAAACU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09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59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GACUAGAUUUUCACUUAUCCU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107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6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CGCUGUUUCGCUUCGAGUAGUUC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4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4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127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71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ACGACGAUGCGACAAAUAUGAC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15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323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GAAGGCAGCAGAC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2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4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172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73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GUUUGACAUAUCAGUAGGGACCG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21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83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UAUCAGCUGGUAAUUCUGG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35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38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216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7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GGAAGACUAGUGAUUUUGUUGUU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7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7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35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8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UGCGUGUUCUACCAAGUU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8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8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35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366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CCCAUCCUCGUCGCC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381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19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GGAUGGACCGAGAGG</w:t>
              <w:tab/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39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129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GGACGCGAGCUAC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46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128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GCAAUACAAGAUAAUGAGCUC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667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9c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CUUUGGUAUCCUAGCUGUAG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70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16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GGUCGAGAUCGGGGG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772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111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GAAGUUGCGUGCCGUAGGA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786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12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GAGUCGAGACUGAGCUUGAAUGU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8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786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336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ACAACCAGACACGCGGC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815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</w:tc>
      </w:tr>
      <w:tr>
        <w:trPr>
          <w:trHeight w:val="39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346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CAGUCUUGUCGAAUGGUGGGUG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846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164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CUGAGCGUGAGGCUGG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0954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324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UGUCGCGCGAAGGAUGAGU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114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161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AGCCCGACCAAUAU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119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0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GAGGUCGGGACUCACUGGCGCU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119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17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UCCUGUAAUCCGGCUACC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119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9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ACUCACUGGCGCUGAGUG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2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119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304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GAAAACAGCAGGACACUC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3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1297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91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GCAUACAUCAAUGACUCUGCUUG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166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70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UUAGUGGAUGACCUGGU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166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6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CGCUGUUUCGCUUCGAGUAGUUC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2059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122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GUUGGAGUGUCGUCAA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208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-miR-269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UAUCUAACGUCGAACCGGUCUCC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ffold0208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</w:tbl>
    <w:p>
      <w:pPr>
        <w:pStyle w:val="Normal"/>
        <w:jc w:val="center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05:17:00Z</dcterms:created>
  <dc:creator>YlmF</dc:creator>
  <dc:description/>
  <cp:keywords/>
  <dc:language>en-US</dc:language>
  <cp:lastModifiedBy>Huang</cp:lastModifiedBy>
  <dcterms:modified xsi:type="dcterms:W3CDTF">2009-01-01T15:06:00Z</dcterms:modified>
  <cp:revision>127</cp:revision>
  <dc:subject/>
  <dc:title/>
</cp:coreProperties>
</file>